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C3875F" w14:textId="540C8C5F" w:rsidR="00C40B89" w:rsidRPr="00C40B89" w:rsidRDefault="00C40B89" w:rsidP="00C40B89">
      <w:pPr>
        <w:rPr>
          <w:rFonts w:ascii="Times New Roman" w:hAnsi="Times New Roman" w:cs="Times New Roman"/>
          <w:b/>
          <w:bCs/>
        </w:rPr>
      </w:pPr>
      <w:bookmarkStart w:id="0" w:name="_Hlk173052354"/>
      <w:r w:rsidRPr="00C40B89">
        <w:rPr>
          <w:rFonts w:ascii="Times New Roman" w:hAnsi="Times New Roman" w:cs="Times New Roman"/>
          <w:b/>
          <w:bCs/>
        </w:rPr>
        <w:t xml:space="preserve">Table </w:t>
      </w:r>
      <w:r w:rsidRPr="00C40B89">
        <w:rPr>
          <w:rFonts w:ascii="Times New Roman" w:hAnsi="Times New Roman" w:cs="Times New Roman" w:hint="eastAsia"/>
          <w:b/>
          <w:bCs/>
        </w:rPr>
        <w:t>S3</w:t>
      </w:r>
      <w:r w:rsidRPr="00C40B89">
        <w:rPr>
          <w:rFonts w:ascii="Times New Roman" w:hAnsi="Times New Roman" w:cs="Times New Roman"/>
          <w:b/>
          <w:bCs/>
        </w:rPr>
        <w:t>.  Summary statistics of PBMC datasets</w:t>
      </w:r>
    </w:p>
    <w:tbl>
      <w:tblPr>
        <w:tblStyle w:val="TableGrid"/>
        <w:tblpPr w:leftFromText="180" w:rightFromText="180" w:vertAnchor="page" w:horzAnchor="margin" w:tblpY="2001"/>
        <w:tblW w:w="0" w:type="auto"/>
        <w:tblLook w:val="04A0" w:firstRow="1" w:lastRow="0" w:firstColumn="1" w:lastColumn="0" w:noHBand="0" w:noVBand="1"/>
      </w:tblPr>
      <w:tblGrid>
        <w:gridCol w:w="805"/>
        <w:gridCol w:w="720"/>
        <w:gridCol w:w="1710"/>
        <w:gridCol w:w="1710"/>
        <w:gridCol w:w="2070"/>
        <w:gridCol w:w="2001"/>
      </w:tblGrid>
      <w:tr w:rsidR="00C40B89" w:rsidRPr="00C320B6" w14:paraId="5D939981" w14:textId="77777777" w:rsidTr="00C40B89">
        <w:trPr>
          <w:trHeight w:val="470"/>
        </w:trPr>
        <w:tc>
          <w:tcPr>
            <w:tcW w:w="1525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bookmarkEnd w:id="0"/>
          <w:p w14:paraId="1A219C47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Datasets</w:t>
            </w:r>
          </w:p>
        </w:tc>
        <w:tc>
          <w:tcPr>
            <w:tcW w:w="3420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16750871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Coarse-resolu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asets</w:t>
            </w:r>
          </w:p>
        </w:tc>
        <w:tc>
          <w:tcPr>
            <w:tcW w:w="4071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22D196D1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Fine-resolu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asets </w:t>
            </w:r>
          </w:p>
        </w:tc>
      </w:tr>
      <w:tr w:rsidR="00C40B89" w:rsidRPr="00C320B6" w14:paraId="32AB306C" w14:textId="77777777" w:rsidTr="00C40B89">
        <w:tc>
          <w:tcPr>
            <w:tcW w:w="8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74D1F1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Dono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6A6C97D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Batch</w:t>
            </w:r>
          </w:p>
        </w:tc>
        <w:tc>
          <w:tcPr>
            <w:tcW w:w="171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578CB06E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Number of Cell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B594BA5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Number of HVGs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3BB7D10F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Number of Cells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DBF74E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Number of HVGs</w:t>
            </w:r>
          </w:p>
        </w:tc>
      </w:tr>
      <w:tr w:rsidR="00C40B89" w:rsidRPr="00C320B6" w14:paraId="6FDFA165" w14:textId="77777777" w:rsidTr="00C40B89">
        <w:tc>
          <w:tcPr>
            <w:tcW w:w="8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6D64D7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3BC2827E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3014F550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443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2F13DA3A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50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27A7A695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440</w:t>
            </w:r>
          </w:p>
        </w:tc>
        <w:tc>
          <w:tcPr>
            <w:tcW w:w="20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AE6EDA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15</w:t>
            </w:r>
          </w:p>
        </w:tc>
      </w:tr>
      <w:tr w:rsidR="00C40B89" w:rsidRPr="00C320B6" w14:paraId="2A8441F5" w14:textId="77777777" w:rsidTr="00C40B89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13F97B9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FAC941C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ABAD26A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9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C26D0A0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05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81E52BB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48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7E58AA25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71</w:t>
            </w:r>
          </w:p>
        </w:tc>
      </w:tr>
      <w:tr w:rsidR="00C40B89" w:rsidRPr="00C320B6" w14:paraId="27C7D73E" w14:textId="77777777" w:rsidTr="00C40B89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EE318DD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93DAD5A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E303215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7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9FE280C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42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65314B8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1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6C4ED82B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15</w:t>
            </w:r>
          </w:p>
        </w:tc>
      </w:tr>
      <w:tr w:rsidR="00C40B89" w:rsidRPr="00C320B6" w14:paraId="46E3B3F0" w14:textId="77777777" w:rsidTr="00C40B89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8993579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8A53587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5035C54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9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CF9C5A8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46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52067EA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43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273F6A74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01</w:t>
            </w:r>
          </w:p>
        </w:tc>
      </w:tr>
      <w:tr w:rsidR="00C40B89" w:rsidRPr="00C320B6" w14:paraId="588AB44C" w14:textId="77777777" w:rsidTr="00C40B89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87AE930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E50989A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4FB0E55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7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E61AA2B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86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3CA24EA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64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6CF6F10F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61</w:t>
            </w:r>
          </w:p>
        </w:tc>
      </w:tr>
      <w:tr w:rsidR="00C40B89" w:rsidRPr="00C320B6" w14:paraId="30405847" w14:textId="77777777" w:rsidTr="00C40B89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C33BE85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820D845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F15B4BF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5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EC3C984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35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816CDC1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17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4DE0483E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42</w:t>
            </w:r>
          </w:p>
        </w:tc>
      </w:tr>
      <w:tr w:rsidR="00C40B89" w:rsidRPr="00C320B6" w14:paraId="5C559AC0" w14:textId="77777777" w:rsidTr="00C40B89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F8768E5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8CFEF81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C2431A8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6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391D55E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95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CB36119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0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48A0CFED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13</w:t>
            </w:r>
          </w:p>
        </w:tc>
      </w:tr>
      <w:tr w:rsidR="00C40B89" w:rsidRPr="00C320B6" w14:paraId="25B49E06" w14:textId="77777777" w:rsidTr="00C40B89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B1EA7EB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21CB8FD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2F19AD9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0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9CE67F9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56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E779FF0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99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3E3F83EB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00</w:t>
            </w:r>
          </w:p>
        </w:tc>
      </w:tr>
      <w:tr w:rsidR="00C40B89" w:rsidRPr="00C320B6" w14:paraId="1256C64C" w14:textId="77777777" w:rsidTr="00C40B89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D1F02E1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9BE3C24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2161915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9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4CCF29A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56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583CBBA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7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2C2B4084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47</w:t>
            </w:r>
          </w:p>
        </w:tc>
      </w:tr>
      <w:tr w:rsidR="00C40B89" w:rsidRPr="00C320B6" w14:paraId="77C57147" w14:textId="77777777" w:rsidTr="00C40B89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60209E2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741E663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6304226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3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4669202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53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DFC2746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85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2D7B8C63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05</w:t>
            </w:r>
          </w:p>
        </w:tc>
      </w:tr>
      <w:tr w:rsidR="00C40B89" w:rsidRPr="00C320B6" w14:paraId="433CEFE5" w14:textId="77777777" w:rsidTr="00C40B89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C979D49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F79FA53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584FEEB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7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A34631F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29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6CB8FB9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75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7A55A8E2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63</w:t>
            </w:r>
          </w:p>
        </w:tc>
      </w:tr>
      <w:tr w:rsidR="00C40B89" w:rsidRPr="00C320B6" w14:paraId="50EC5A1E" w14:textId="77777777" w:rsidTr="00C40B89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3CBFF88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416C7FF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9032EF8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9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A2DB5D0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84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6A4BE9B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80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59313C8A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59</w:t>
            </w:r>
          </w:p>
        </w:tc>
      </w:tr>
      <w:tr w:rsidR="00C40B89" w:rsidRPr="00C320B6" w14:paraId="4208B56B" w14:textId="77777777" w:rsidTr="00C40B89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649FE87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FB63B6A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D121816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0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A33083E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69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2CFFCED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9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1026F81A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52</w:t>
            </w:r>
          </w:p>
        </w:tc>
      </w:tr>
      <w:tr w:rsidR="00C40B89" w:rsidRPr="00C320B6" w14:paraId="4CEC0C27" w14:textId="77777777" w:rsidTr="00C40B89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32497A5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DDA839D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2F7DC61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9CE2D82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68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5B4BDE1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8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01E51890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200</w:t>
            </w:r>
          </w:p>
        </w:tc>
      </w:tr>
      <w:tr w:rsidR="00C40B89" w:rsidRPr="00C320B6" w14:paraId="6FF82F90" w14:textId="77777777" w:rsidTr="00C40B89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69B04B9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410DB70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5BF344D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8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34634EE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46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76968D4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10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11E742BE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86</w:t>
            </w:r>
          </w:p>
        </w:tc>
      </w:tr>
      <w:tr w:rsidR="00C40B89" w:rsidRPr="00C320B6" w14:paraId="1FFBEB83" w14:textId="77777777" w:rsidTr="00C40B89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F459E87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CDF5438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EAEC482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0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1B572BE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84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8FF8963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1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6E4674CE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83</w:t>
            </w:r>
          </w:p>
        </w:tc>
      </w:tr>
      <w:tr w:rsidR="00C40B89" w:rsidRPr="00C320B6" w14:paraId="47672987" w14:textId="77777777" w:rsidTr="00C40B89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E86D0FE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50C4FEE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4632505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5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A8FF633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39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FE4E402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31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6B0C06A0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41</w:t>
            </w:r>
          </w:p>
        </w:tc>
      </w:tr>
      <w:tr w:rsidR="00C40B89" w:rsidRPr="00C320B6" w14:paraId="54EAD717" w14:textId="77777777" w:rsidTr="00C40B89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BB0EE31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DAEB8F3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2FA1261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0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E9FCD61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31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39700A5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7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53007DE7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55</w:t>
            </w:r>
          </w:p>
        </w:tc>
      </w:tr>
      <w:tr w:rsidR="00C40B89" w:rsidRPr="00C320B6" w14:paraId="6CAA583D" w14:textId="77777777" w:rsidTr="00C40B89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04A74D5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370E34C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CCCC53C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9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6B7547B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97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230C9AE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4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24B5C745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48</w:t>
            </w:r>
          </w:p>
        </w:tc>
      </w:tr>
      <w:tr w:rsidR="00C40B89" w:rsidRPr="00C320B6" w14:paraId="4D4C1A5D" w14:textId="77777777" w:rsidTr="00C40B89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E081984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7C7B271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315A2EB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2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017F39A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56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1E939CF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76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0B5B6C08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02</w:t>
            </w:r>
          </w:p>
        </w:tc>
      </w:tr>
      <w:tr w:rsidR="00C40B89" w:rsidRPr="00C320B6" w14:paraId="407FA569" w14:textId="77777777" w:rsidTr="00C40B89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B9C491C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5ADA385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166F1F7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7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55D89F7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12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0829E86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96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1E0853B2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76</w:t>
            </w:r>
          </w:p>
        </w:tc>
      </w:tr>
      <w:tr w:rsidR="00C40B89" w:rsidRPr="00C320B6" w14:paraId="522FE7E0" w14:textId="77777777" w:rsidTr="00C40B89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BF98D80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FB657F8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159914D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9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427E008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23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8CA816D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02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3BD414D4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02</w:t>
            </w:r>
          </w:p>
        </w:tc>
      </w:tr>
      <w:tr w:rsidR="00C40B89" w:rsidRPr="00C320B6" w14:paraId="61067400" w14:textId="77777777" w:rsidTr="00C40B89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2DF5492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CBC1080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5D1BF76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2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AAAFE38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36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CE750A1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99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310D29B9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809</w:t>
            </w:r>
          </w:p>
        </w:tc>
      </w:tr>
      <w:tr w:rsidR="00C40B89" w:rsidRPr="00C320B6" w14:paraId="6B35408A" w14:textId="77777777" w:rsidTr="00C40B89">
        <w:tc>
          <w:tcPr>
            <w:tcW w:w="8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9CFD04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4A35433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18E208E3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13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27BB692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52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4F17CB2A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076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D9F913" w14:textId="77777777" w:rsidR="00C40B89" w:rsidRPr="00C320B6" w:rsidRDefault="00C40B89" w:rsidP="00C4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73</w:t>
            </w:r>
          </w:p>
        </w:tc>
      </w:tr>
    </w:tbl>
    <w:p w14:paraId="449527E5" w14:textId="77777777" w:rsidR="00BC3B5B" w:rsidRDefault="00BC3B5B"/>
    <w:sectPr w:rsidR="00BC3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B1D"/>
    <w:rsid w:val="00182431"/>
    <w:rsid w:val="00280B1D"/>
    <w:rsid w:val="00392BC1"/>
    <w:rsid w:val="003D51C8"/>
    <w:rsid w:val="00693AFD"/>
    <w:rsid w:val="008E4907"/>
    <w:rsid w:val="00A00B98"/>
    <w:rsid w:val="00BC3B5B"/>
    <w:rsid w:val="00C40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11809"/>
  <w15:chartTrackingRefBased/>
  <w15:docId w15:val="{293E8994-2164-4969-9473-48F37E5ED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B8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0B1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0B1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0B1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0B1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0B1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0B1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0B1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0B1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0B1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B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0B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0B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0B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0B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0B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0B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0B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0B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0B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0B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0B1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0B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0B1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80B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0B1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80B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0B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0B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0B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0B8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Saishi</dc:creator>
  <cp:keywords/>
  <dc:description/>
  <cp:lastModifiedBy>Cui, Saishi</cp:lastModifiedBy>
  <cp:revision>2</cp:revision>
  <dcterms:created xsi:type="dcterms:W3CDTF">2024-10-17T01:39:00Z</dcterms:created>
  <dcterms:modified xsi:type="dcterms:W3CDTF">2024-10-17T01:40:00Z</dcterms:modified>
</cp:coreProperties>
</file>